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F8650" w14:textId="4DC4A3EA" w:rsidR="002725D2" w:rsidRDefault="00A00921" w:rsidP="00A00921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00921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A00921">
        <w:rPr>
          <w:rFonts w:ascii="Times New Roman" w:hAnsi="Times New Roman" w:cs="Times New Roman"/>
          <w:sz w:val="24"/>
          <w:szCs w:val="24"/>
        </w:rPr>
        <w:t xml:space="preserve"> Features of</w:t>
      </w:r>
      <w:r w:rsidR="0057114B">
        <w:rPr>
          <w:rFonts w:ascii="Times New Roman" w:hAnsi="Times New Roman" w:cs="Times New Roman"/>
          <w:sz w:val="24"/>
          <w:szCs w:val="24"/>
        </w:rPr>
        <w:t xml:space="preserve"> </w:t>
      </w:r>
      <w:r w:rsidRPr="00A00921">
        <w:rPr>
          <w:rFonts w:ascii="Times New Roman" w:hAnsi="Times New Roman" w:cs="Times New Roman"/>
          <w:sz w:val="24"/>
          <w:szCs w:val="24"/>
        </w:rPr>
        <w:t>HCC patients in the complete cohort, training cohort, and validation cohort</w:t>
      </w:r>
    </w:p>
    <w:tbl>
      <w:tblPr>
        <w:tblW w:w="11433" w:type="dxa"/>
        <w:tblLook w:val="04A0" w:firstRow="1" w:lastRow="0" w:firstColumn="1" w:lastColumn="0" w:noHBand="0" w:noVBand="1"/>
      </w:tblPr>
      <w:tblGrid>
        <w:gridCol w:w="1157"/>
        <w:gridCol w:w="1096"/>
        <w:gridCol w:w="1600"/>
        <w:gridCol w:w="1620"/>
        <w:gridCol w:w="1640"/>
        <w:gridCol w:w="1040"/>
        <w:gridCol w:w="2060"/>
        <w:gridCol w:w="1220"/>
      </w:tblGrid>
      <w:tr w:rsidR="008D220A" w:rsidRPr="008D220A" w14:paraId="719F3396" w14:textId="77777777" w:rsidTr="00FD4685">
        <w:trPr>
          <w:trHeight w:val="28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301D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A30D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D6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(n, % 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34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 (n, % 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394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 (n, % 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1165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20A" w14:textId="488DE4DA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Size</w:t>
            </w:r>
            <w:proofErr w:type="spellEnd"/>
            <w:r w:rsidR="009C3C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C3C72"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0B42E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5%</w:t>
            </w:r>
            <w:r w:rsidR="009C3C72" w:rsidRPr="009C3C7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I</w:t>
            </w:r>
            <w:r w:rsidR="009C3C72"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50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Type</w:t>
            </w:r>
            <w:proofErr w:type="spellEnd"/>
          </w:p>
        </w:tc>
      </w:tr>
      <w:tr w:rsidR="008D220A" w:rsidRPr="008D220A" w14:paraId="69291252" w14:textId="77777777" w:rsidTr="00FD4685">
        <w:trPr>
          <w:trHeight w:val="28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6FC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DD5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=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254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62.19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871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63.9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014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 (60.44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F2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6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7C9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 (0.552-1.346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86D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</w:tr>
      <w:tr w:rsidR="008D220A" w:rsidRPr="008D220A" w14:paraId="5E06E218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0A0" w14:textId="6501F0CF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C5FE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48E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 (37.8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EFD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36.0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886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39.5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F7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15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DA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407C3525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8D02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5AD8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F78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32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939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34.4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A4A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30.7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AD5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32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 (0.533-1.34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3A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</w:tr>
      <w:tr w:rsidR="008D220A" w:rsidRPr="008D220A" w14:paraId="0D2CA593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A95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C487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38F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 (6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33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 (65.5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EF8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 (69.2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D0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2F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FE1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27A25CDE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241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8EC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26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15.0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7E7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16.3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C1E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3.7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1A6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16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 (0.003-0.1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04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mer's V</w:t>
            </w:r>
          </w:p>
        </w:tc>
      </w:tr>
      <w:tr w:rsidR="008D220A" w:rsidRPr="008D220A" w14:paraId="273639D3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7D2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0619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F17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 (47.9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D40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 (46.9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9E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 (48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B4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33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79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1148BBBE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F7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604E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CA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32.3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EDC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33.3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99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31.3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D2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B9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EC9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3C8C0171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09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220D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05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(3.2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78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.1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6E5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4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22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213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02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376A7605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24D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F50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66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1.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B63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0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32A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.6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D06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95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303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5DCA96D3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638A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6C78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81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 (46.5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86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47.5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C6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45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AD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FA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 (0.01-0.08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86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mer's V</w:t>
            </w:r>
          </w:p>
        </w:tc>
      </w:tr>
      <w:tr w:rsidR="008D220A" w:rsidRPr="008D220A" w14:paraId="10D74E91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F0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C2B4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35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23.0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32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20.7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25A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25.2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AF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C2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490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691F5560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82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B4F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CB4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22.7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2E7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20.7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30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24.7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94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090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BD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18A1E4CF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356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E4A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B22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7F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0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E7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24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7EA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00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7438934E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92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E95F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82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6.5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301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9.8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30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F78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E00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A0B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2DF5295D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01F6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0020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99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 (49.3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B0C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50.8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124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47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AA1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B25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 (0.057-0.14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80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mer's V</w:t>
            </w:r>
          </w:p>
        </w:tc>
      </w:tr>
      <w:tr w:rsidR="008D220A" w:rsidRPr="008D220A" w14:paraId="461C7A75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9FF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B26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B5E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24.9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CF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22.9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AF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26.9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57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F7C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B5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3E4FDA54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C0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5400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341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21.3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BAD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20.2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09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22.5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ED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BF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2A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42FFC834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B0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FBB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0A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3.5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6E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4.92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0EC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2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86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E50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EEF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42FB7877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A4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7E0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44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2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7C9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D3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B23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17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C33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5331E68B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26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2E8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A3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.5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6F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608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D67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E5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11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529A8257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4541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186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A36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 (72.0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E169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 (71.04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7D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 (73.0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127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F1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 (0.001-0.06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EC2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mer's V</w:t>
            </w:r>
          </w:p>
        </w:tc>
      </w:tr>
      <w:tr w:rsidR="008D220A" w:rsidRPr="008D220A" w14:paraId="6069F4F7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377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336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D72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0.8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9530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0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23C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A01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DF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A1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77690ADF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E4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9B9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63E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27.1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5E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27.8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D99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26.3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F44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9C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14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0ECF150E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11CA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20C4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C36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 (67.9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920B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67.76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68B2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68.1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661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35EF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 (0.001-0.09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CC06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mer's V</w:t>
            </w:r>
          </w:p>
        </w:tc>
      </w:tr>
      <w:tr w:rsidR="008D220A" w:rsidRPr="008D220A" w14:paraId="7E839AD0" w14:textId="77777777" w:rsidTr="00FD4685">
        <w:trPr>
          <w:trHeight w:val="280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C8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0CB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1877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.1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C93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A1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.65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7AA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925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254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7BF633A7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55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CD0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66B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 (30.6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50E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31.1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2FCC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30.2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CB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A28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BC8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20A" w:rsidRPr="008D220A" w14:paraId="5CF0555B" w14:textId="77777777" w:rsidTr="00FD4685">
        <w:trPr>
          <w:trHeight w:val="280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83FB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06D4" w14:textId="77777777" w:rsidR="008D220A" w:rsidRPr="008D220A" w:rsidRDefault="008D220A" w:rsidP="008D22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DA45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2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84816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.5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1E4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682D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418A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B3801" w14:textId="77777777" w:rsidR="008D220A" w:rsidRPr="008D220A" w:rsidRDefault="008D220A" w:rsidP="008D22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22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96A3014" w14:textId="371355EB" w:rsidR="0057114B" w:rsidRPr="00105EA5" w:rsidRDefault="00FD4685" w:rsidP="00FD4685">
      <w:pPr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 w:rsidRPr="00105EA5">
        <w:rPr>
          <w:rFonts w:ascii="Times New Roman" w:eastAsia="宋体" w:hAnsi="Times New Roman" w:cs="Times New Roman"/>
          <w:b/>
          <w:color w:val="000000"/>
          <w:kern w:val="0"/>
          <w:sz w:val="22"/>
        </w:rPr>
        <w:t>Abbreviations:</w:t>
      </w:r>
      <w:r w:rsidRPr="00105EA5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 w:rsidR="003E325E" w:rsidRPr="00105EA5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CI</w:t>
      </w:r>
      <w:r w:rsidR="003E325E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:</w:t>
      </w:r>
      <w:r w:rsidR="003E325E" w:rsidRPr="00105EA5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confidence interval</w:t>
      </w:r>
      <w:r w:rsidR="003E325E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, </w:t>
      </w:r>
      <w:r w:rsidR="000D4AAF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Cramer's V:</w:t>
      </w:r>
      <w:r w:rsidR="000D4AAF" w:rsidRPr="00105EA5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 w:rsidR="000D4AAF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Cramer's V coefficient, </w:t>
      </w:r>
      <w:r w:rsidR="0057114B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HCC: hepatocellular carcinoma, </w:t>
      </w:r>
      <w:r w:rsidR="00B35D8E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OR: Odds Ratio,</w:t>
      </w:r>
      <w:r w:rsidR="00B35D8E" w:rsidRPr="00105EA5"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 w:rsidR="00101988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TNM: tumor node metastasis</w:t>
      </w:r>
      <w:r w:rsidR="0057114B" w:rsidRPr="00105EA5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.</w:t>
      </w:r>
    </w:p>
    <w:p w14:paraId="119C4D12" w14:textId="77777777" w:rsidR="00A00921" w:rsidRPr="0057114B" w:rsidRDefault="00A00921">
      <w:pPr>
        <w:rPr>
          <w:rFonts w:hint="eastAsia"/>
        </w:rPr>
      </w:pPr>
    </w:p>
    <w:sectPr w:rsidR="00A00921" w:rsidRPr="0057114B" w:rsidSect="00A009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4A3D9" w14:textId="77777777" w:rsidR="002A1EC9" w:rsidRDefault="002A1EC9" w:rsidP="00A00921">
      <w:pPr>
        <w:rPr>
          <w:rFonts w:hint="eastAsia"/>
        </w:rPr>
      </w:pPr>
      <w:r>
        <w:separator/>
      </w:r>
    </w:p>
  </w:endnote>
  <w:endnote w:type="continuationSeparator" w:id="0">
    <w:p w14:paraId="410D5CE8" w14:textId="77777777" w:rsidR="002A1EC9" w:rsidRDefault="002A1EC9" w:rsidP="00A009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25503" w14:textId="77777777" w:rsidR="002A1EC9" w:rsidRDefault="002A1EC9" w:rsidP="00A00921">
      <w:pPr>
        <w:rPr>
          <w:rFonts w:hint="eastAsia"/>
        </w:rPr>
      </w:pPr>
      <w:r>
        <w:separator/>
      </w:r>
    </w:p>
  </w:footnote>
  <w:footnote w:type="continuationSeparator" w:id="0">
    <w:p w14:paraId="100207E3" w14:textId="77777777" w:rsidR="002A1EC9" w:rsidRDefault="002A1EC9" w:rsidP="00A009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QwNjIzMjWzMDA3t7RQ0lEKTi0uzszPAykwqQUAqMjHvywAAAA="/>
  </w:docVars>
  <w:rsids>
    <w:rsidRoot w:val="006F4A81"/>
    <w:rsid w:val="000272E8"/>
    <w:rsid w:val="000B42E4"/>
    <w:rsid w:val="000D4AAF"/>
    <w:rsid w:val="00101988"/>
    <w:rsid w:val="00105EA5"/>
    <w:rsid w:val="001442DC"/>
    <w:rsid w:val="001A5B56"/>
    <w:rsid w:val="002725D2"/>
    <w:rsid w:val="00274732"/>
    <w:rsid w:val="002A1EC9"/>
    <w:rsid w:val="002E5E3C"/>
    <w:rsid w:val="0035798D"/>
    <w:rsid w:val="003E325E"/>
    <w:rsid w:val="0057114B"/>
    <w:rsid w:val="006F4A81"/>
    <w:rsid w:val="0078466C"/>
    <w:rsid w:val="0080401E"/>
    <w:rsid w:val="008B6E4D"/>
    <w:rsid w:val="008D220A"/>
    <w:rsid w:val="009C3C72"/>
    <w:rsid w:val="009D4E10"/>
    <w:rsid w:val="00A00921"/>
    <w:rsid w:val="00A272F2"/>
    <w:rsid w:val="00B22A8C"/>
    <w:rsid w:val="00B35D8E"/>
    <w:rsid w:val="00B40F97"/>
    <w:rsid w:val="00BF1E7B"/>
    <w:rsid w:val="00D76130"/>
    <w:rsid w:val="00F0593F"/>
    <w:rsid w:val="00F360A5"/>
    <w:rsid w:val="00F90967"/>
    <w:rsid w:val="00FD4685"/>
    <w:rsid w:val="00FE6815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1F3901"/>
  <w15:chartTrackingRefBased/>
  <w15:docId w15:val="{1C228324-24A1-4C6E-9763-754F6470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9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9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9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921"/>
    <w:rPr>
      <w:sz w:val="18"/>
      <w:szCs w:val="18"/>
    </w:rPr>
  </w:style>
  <w:style w:type="character" w:styleId="a7">
    <w:name w:val="Strong"/>
    <w:basedOn w:val="a0"/>
    <w:uiPriority w:val="22"/>
    <w:qFormat/>
    <w:rsid w:val="00B35D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82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05</Words>
  <Characters>1494</Characters>
  <Application>Microsoft Office Word</Application>
  <DocSecurity>0</DocSecurity>
  <Lines>249</Lines>
  <Paragraphs>179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f</dc:creator>
  <cp:keywords/>
  <dc:description/>
  <cp:lastModifiedBy>hj042153@163.com</cp:lastModifiedBy>
  <cp:revision>17</cp:revision>
  <dcterms:created xsi:type="dcterms:W3CDTF">2023-06-21T14:50:00Z</dcterms:created>
  <dcterms:modified xsi:type="dcterms:W3CDTF">2025-07-05T02:20:00Z</dcterms:modified>
</cp:coreProperties>
</file>